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41181B" w14:textId="77777777" w:rsidR="00EE1858" w:rsidRPr="00413E75" w:rsidRDefault="00EE1858" w:rsidP="00EE1858">
      <w:pPr>
        <w:ind w:firstLine="0"/>
        <w:rPr>
          <w:b/>
          <w:bCs/>
        </w:rPr>
      </w:pPr>
      <w:r>
        <w:rPr>
          <w:b/>
          <w:bCs/>
        </w:rPr>
        <w:t xml:space="preserve">Multimedia </w:t>
      </w:r>
      <w:r w:rsidRPr="00413E75">
        <w:rPr>
          <w:b/>
          <w:bCs/>
        </w:rPr>
        <w:t xml:space="preserve">Appendix </w:t>
      </w:r>
      <w:r>
        <w:rPr>
          <w:b/>
          <w:bCs/>
        </w:rPr>
        <w:t>5</w:t>
      </w:r>
      <w:r w:rsidRPr="00413E75">
        <w:rPr>
          <w:b/>
          <w:bCs/>
        </w:rPr>
        <w:t>: Quantitative analysis methods</w:t>
      </w:r>
    </w:p>
    <w:p w14:paraId="6846C4E8" w14:textId="77777777" w:rsidR="00EE1858" w:rsidRPr="00BA48DB" w:rsidRDefault="00EE1858" w:rsidP="00EE1858">
      <w:r w:rsidRPr="00BA48DB">
        <w:t xml:space="preserve">We will use survival analysis methods and logistic regression to estimate the effect of the CDSS on process and patient outcomes. </w:t>
      </w:r>
      <w:r>
        <w:t>F</w:t>
      </w:r>
      <w:r w:rsidRPr="00BA48DB">
        <w:t>irst</w:t>
      </w:r>
      <w:r>
        <w:t>,</w:t>
      </w:r>
      <w:r w:rsidRPr="00BA48DB">
        <w:t xml:space="preserve"> </w:t>
      </w:r>
      <w:r>
        <w:t>w</w:t>
      </w:r>
      <w:r w:rsidRPr="00BA48DB">
        <w:t xml:space="preserve">e will assess if there are any differences in socio-demographic and clinical characteristics between the patients in the pre-intervention and intervention </w:t>
      </w:r>
      <w:r>
        <w:t>phases</w:t>
      </w:r>
      <w:r w:rsidRPr="00BA48DB">
        <w:t>, as well as between the two hospitals. We will estimate the time from hospital discharge to the first home care visit</w:t>
      </w:r>
      <w:r>
        <w:t>,</w:t>
      </w:r>
      <w:r w:rsidRPr="00BA48DB">
        <w:t xml:space="preserve"> and rates of and time to hospital readmission for high and low/medium </w:t>
      </w:r>
      <w:r>
        <w:t xml:space="preserve">priority </w:t>
      </w:r>
      <w:r w:rsidRPr="00BA48DB">
        <w:t xml:space="preserve">patients. We will adjust these </w:t>
      </w:r>
      <w:r>
        <w:t xml:space="preserve">estimates for socio-demographic and </w:t>
      </w:r>
      <w:r w:rsidRPr="00BA48DB">
        <w:t xml:space="preserve">clinical characteristics, and clustering at the hospital level. </w:t>
      </w:r>
    </w:p>
    <w:p w14:paraId="7DFCF748" w14:textId="0CCD24F5" w:rsidR="00EE1858" w:rsidRPr="00413E75" w:rsidRDefault="00EE1858" w:rsidP="00EE1858">
      <w:r>
        <w:t>Because this is an</w:t>
      </w:r>
      <w:r w:rsidRPr="00BA48DB">
        <w:t xml:space="preserve"> observational </w:t>
      </w:r>
      <w:r>
        <w:t>study</w:t>
      </w:r>
      <w:r w:rsidRPr="00BA48DB">
        <w:t>, we will also conduct propensity score matching (1:1 matching) of high risk patients between the pre</w:t>
      </w:r>
      <w:r>
        <w:t>-</w:t>
      </w:r>
      <w:r w:rsidRPr="00BA48DB">
        <w:t xml:space="preserve"> and intervention phases using the Greedy nearest neighbor algorithm</w:t>
      </w:r>
      <w:r>
        <w:t xml:space="preserve"> </w:t>
      </w:r>
      <w:r>
        <w:fldChar w:fldCharType="begin" w:fldLock="1"/>
      </w:r>
      <w:r>
        <w:instrText>ADDIN CSL_CITATION {"citationItems":[{"id":"ITEM-1","itemData":{"DOI":"10.1080/00273171.2011.568786","ISSN":"1532-7906","PMID":"21818162","abstract":"The propensity score is the probability of treatment assignment conditional on observed baseline characteristics. The propensity score allows one to design and analyze an observational (nonrandomized) study so that it mimics some of the particular characteristics of a randomized controlled trial. In particular, the propensity score is a balancing score: conditional on the propensity score, the distribution of observed baseline covariates will be similar between treated and untreated subjects. I describe 4 different propensity score methods: matching on the propensity score, stratification on the propensity score, inverse probability of treatment weighting using the propensity score, and covariate adjustment using the propensity score. I describe balance diagnostics for examining whether the propensity score model has been adequately specified. Furthermore, I discuss differences between regression-based methods and propensity score-based methods for the analysis of observational data. I describe different causal average treatment effects and their relationship with propensity score analyses.","author":[{"dropping-particle":"","family":"Austin","given":"Peter C","non-dropping-particle":"","parse-names":false,"suffix":""}],"container-title":"Multivariate behavioral research","id":"ITEM-1","issue":"3","issued":{"date-parts":[["2011","5"]]},"page":"399-424","title":"An Introduction to Propensity Score Methods for Reducing the Effects of Confounding in Observational Studies.","type":"article-journal","volume":"46"},"uris":["http://www.mendeley.com/documents/?uuid=a5f7176d-f947-4433-a30b-b0438e7c0c47"]},{"id":"ITEM-2","itemData":{"DOI":"10.1002/sim.6004","ISSN":"1097-0258","PMID":"24123228","abstract":"Propensity-score matching is increasingly being used to reduce the confounding that can occur in observational studies examining the effects of treatments or interventions on outcomes. We used Monte Carlo simulations to examine the following algorithms for forming matched pairs of treated and untreated subjects: optimal matching, greedy nearest neighbor matching without replacement, and greedy nearest neighbor matching without replacement within specified caliper widths. For each of the latter two algorithms, we examined four different sub-algorithms defined by the order in which treated subjects were selected for matching to an untreated subject: lowest to highest propensity score, highest to lowest propensity score, best match first, and random order. We also examined matching with replacement. We found that (i) nearest neighbor matching induced the same balance in baseline covariates as did optimal matching; (ii) when at least some of the covariates were continuous, caliper matching tended to induce balance on baseline covariates that was at least as good as the other algorithms; (iii) caliper matching tended to result in estimates of treatment effect with less bias compared with optimal and nearest neighbor matching; (iv) optimal and nearest neighbor matching resulted in estimates of treatment effect with negligibly less variability than did caliper matching; (v) caliper matching had amongst the best performance when assessed using mean squared error; (vi) the order in which treated subjects were selected for matching had at most a modest effect on estimation; and (vii) matching with replacement did not have superior performance compared with caliper matching without replacement.","author":[{"dropping-particle":"","family":"Austin","given":"Peter C","non-dropping-particle":"","parse-names":false,"suffix":""}],"container-title":"Statistics in medicine","id":"ITEM-2","issue":"6","issued":{"date-parts":[["2014","3"]]},"page":"1057-69","publisher":"Wiley-Blackwell","title":"A comparison of 12 algorithms for matching on the propensity score.","type":"article-journal","volume":"33"},"uris":["http://www.mendeley.com/documents/?uuid=36ad612b-59eb-4510-a54f-ee86d981329a"]}],"mendeley":{"formattedCitation":"[29,30]","plainTextFormattedCitation":"[29,30]","previouslyFormattedCitation":"[29,30]"},"properties":{"noteIndex":0},"schema":"https://github.com/citation-style-language/schema/raw/master/csl-citation.json"}</w:instrText>
      </w:r>
      <w:r>
        <w:fldChar w:fldCharType="separate"/>
      </w:r>
      <w:r w:rsidRPr="007179D7">
        <w:rPr>
          <w:noProof/>
        </w:rPr>
        <w:t>[</w:t>
      </w:r>
      <w:r w:rsidR="00F468C3">
        <w:rPr>
          <w:noProof/>
        </w:rPr>
        <w:t>31</w:t>
      </w:r>
      <w:r w:rsidRPr="007179D7">
        <w:rPr>
          <w:noProof/>
        </w:rPr>
        <w:t>,3</w:t>
      </w:r>
      <w:r w:rsidR="00F468C3">
        <w:rPr>
          <w:noProof/>
        </w:rPr>
        <w:t>2</w:t>
      </w:r>
      <w:r w:rsidRPr="007179D7">
        <w:rPr>
          <w:noProof/>
        </w:rPr>
        <w:t>]</w:t>
      </w:r>
      <w:r>
        <w:fldChar w:fldCharType="end"/>
      </w:r>
      <w:r w:rsidRPr="00BA48DB">
        <w:t xml:space="preserve">. We will assess whether matching resulted in balanced groups by examining the standardized differences in means. If any variables remain unbalanced after matching, we will adjust for those variables when comparing the outcomes of interest. </w:t>
      </w:r>
      <w:r>
        <w:t>T</w:t>
      </w:r>
      <w:r w:rsidRPr="00BA48DB">
        <w:t>o identify any potential bias introduced by their exclusion from the analysis sample</w:t>
      </w:r>
      <w:r>
        <w:t>, w</w:t>
      </w:r>
      <w:r w:rsidRPr="00BA48DB">
        <w:t>e will describe the group from which we were not able to find a match and compare it to the matched group.</w:t>
      </w:r>
      <w:r>
        <w:t xml:space="preserve"> </w:t>
      </w:r>
      <w:r w:rsidRPr="00BA48DB">
        <w:t xml:space="preserve">We will also conduct a sensitivity analysis and compare the survival and regression models results with and without propensity score matching. This </w:t>
      </w:r>
      <w:r>
        <w:t xml:space="preserve">analysis is </w:t>
      </w:r>
      <w:r w:rsidRPr="00BA48DB">
        <w:t xml:space="preserve">especially important for patients for whom we might not be able to find a match. </w:t>
      </w:r>
      <w:r>
        <w:t xml:space="preserve">We will apply </w:t>
      </w:r>
      <w:r w:rsidRPr="00BA48DB">
        <w:t>logistic regression</w:t>
      </w:r>
      <w:r>
        <w:t xml:space="preserve"> to </w:t>
      </w:r>
      <w:r w:rsidRPr="00BA48DB">
        <w:t>ass</w:t>
      </w:r>
      <w:r>
        <w:t>ess</w:t>
      </w:r>
      <w:r w:rsidRPr="00BA48DB">
        <w:t xml:space="preserve"> PREVENT’s effect on the timi</w:t>
      </w:r>
      <w:r>
        <w:t>ng of the first homecare visit and rate of rehospitalizations</w:t>
      </w:r>
      <w:r w:rsidRPr="00BA48DB">
        <w:t xml:space="preserve">. </w:t>
      </w:r>
      <w:r>
        <w:t xml:space="preserve">We will use </w:t>
      </w:r>
      <w:r w:rsidRPr="00BA48DB">
        <w:t xml:space="preserve">survival analysis methods </w:t>
      </w:r>
      <w:r>
        <w:t xml:space="preserve">to </w:t>
      </w:r>
      <w:r w:rsidRPr="00BA48DB">
        <w:t>ass</w:t>
      </w:r>
      <w:r>
        <w:t>ess</w:t>
      </w:r>
      <w:r w:rsidRPr="00BA48DB">
        <w:t xml:space="preserve"> PREVENT’s effect on the time to </w:t>
      </w:r>
      <w:r>
        <w:t>rehospitalization</w:t>
      </w:r>
      <w:r w:rsidRPr="00BA48DB">
        <w:t>.</w:t>
      </w:r>
    </w:p>
    <w:p w14:paraId="0AADCA03" w14:textId="77777777" w:rsidR="00544A05" w:rsidRDefault="00F468C3"/>
    <w:sectPr w:rsidR="00544A05" w:rsidSect="002459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858"/>
    <w:rsid w:val="00245972"/>
    <w:rsid w:val="004C6646"/>
    <w:rsid w:val="00EE1858"/>
    <w:rsid w:val="00F468C3"/>
    <w:rsid w:val="00F705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9C6CCFA"/>
  <w15:chartTrackingRefBased/>
  <w15:docId w15:val="{327123FF-FB6B-8740-A255-178E91B51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858"/>
    <w:pPr>
      <w:spacing w:after="160" w:line="276" w:lineRule="auto"/>
      <w:ind w:firstLine="360"/>
    </w:pPr>
    <w:rPr>
      <w:rFonts w:asciiTheme="minorBidi" w:hAnsiTheme="minorBidi"/>
      <w:sz w:val="22"/>
      <w:szCs w:val="22"/>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16</Words>
  <Characters>5222</Characters>
  <Application>Microsoft Office Word</Application>
  <DocSecurity>0</DocSecurity>
  <Lines>43</Lines>
  <Paragraphs>12</Paragraphs>
  <ScaleCrop>false</ScaleCrop>
  <Company/>
  <LinksUpToDate>false</LinksUpToDate>
  <CharactersWithSpaces>6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noori, Maryam</dc:creator>
  <cp:keywords/>
  <dc:description/>
  <cp:lastModifiedBy>Zolnoori, Maryam</cp:lastModifiedBy>
  <cp:revision>3</cp:revision>
  <dcterms:created xsi:type="dcterms:W3CDTF">2020-07-24T15:20:00Z</dcterms:created>
  <dcterms:modified xsi:type="dcterms:W3CDTF">2020-07-24T15:28:00Z</dcterms:modified>
</cp:coreProperties>
</file>